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  <w:t xml:space="preserve">Text S5: Enriched Gene Ontology (GO) biological process categories for the NQP </w:t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  <w:t xml:space="preserve">interactors of the three hubs LSM4, PUB1 and NUP100 </w:t>
      </w:r>
    </w:p>
    <w:p>
      <w:pPr>
        <w:pStyle w:val="PlainText"/>
        <w:rPr>
          <w:rFonts w:eastAsia="ＭＳ 明朝"/>
          <w:sz w:val="20"/>
          <w:u w:val="single"/>
        </w:rPr>
      </w:pPr>
      <w:r>
        <w:rPr>
          <w:rFonts w:eastAsia="ＭＳ 明朝"/>
          <w:sz w:val="20"/>
          <w:u w:val="single"/>
        </w:rPr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 </w:t>
      </w:r>
      <w:r>
        <w:rPr>
          <w:rFonts w:eastAsia="ＭＳ 明朝"/>
          <w:sz w:val="20"/>
        </w:rPr>
        <w:t xml:space="preserve">The format of each line is as follows (the n fields are numbered $1,$2,...,$n and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tab delimited):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>$1 = Number of yeast proteins in the GO category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2 = Number of proteins in the GO category that are interactors of the specific KP/EPD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      </w:t>
      </w:r>
      <w:r>
        <w:rPr>
          <w:rFonts w:eastAsia="ＭＳ 明朝"/>
          <w:sz w:val="20"/>
        </w:rPr>
        <w:t xml:space="preserve">protein examined 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3 = GO category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4 = description of the GO category in words </w:t>
      </w:r>
    </w:p>
    <w:p>
      <w:pPr>
        <w:pStyle w:val="PlainText"/>
        <w:rPr>
          <w:sz w:val="20"/>
        </w:rPr>
      </w:pPr>
      <w:r>
        <w:rPr>
          <w:rFonts w:eastAsia="Courier"/>
          <w:sz w:val="20"/>
        </w:rPr>
        <w:t xml:space="preserve">    </w:t>
      </w:r>
      <w:r>
        <w:rPr>
          <w:rFonts w:eastAsia="ＭＳ 明朝"/>
          <w:sz w:val="20"/>
        </w:rPr>
        <w:t xml:space="preserve">$5 = hypergeometric probability of the enrichment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The enrichments that are significant after multiple-hypothesis correction with the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Holm-Bonferroni method are listed.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LSM4: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=====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6</w:t>
        <w:tab/>
        <w:t xml:space="preserve">GO:0017148 </w:t>
        <w:tab/>
        <w:t xml:space="preserve">negative regulation of translation </w:t>
        <w:tab/>
        <w:t xml:space="preserve">3.13E-12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7</w:t>
        <w:tab/>
        <w:t xml:space="preserve">GO:0000956 </w:t>
        <w:tab/>
        <w:t xml:space="preserve">nuclear-transcribed mRNA catabolic process </w:t>
        <w:tab/>
        <w:t xml:space="preserve">3.53E-10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8</w:t>
        <w:tab/>
        <w:t xml:space="preserve">GO:0010608 </w:t>
        <w:tab/>
        <w:t xml:space="preserve">posttranscriptional regulation of gene expression </w:t>
        <w:tab/>
        <w:t xml:space="preserve">3.62E-10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6</w:t>
        <w:tab/>
        <w:t xml:space="preserve">GO:0032269 </w:t>
        <w:tab/>
        <w:t xml:space="preserve">negative regulation of cellular protein metabolic process </w:t>
        <w:tab/>
        <w:t xml:space="preserve">1.58E-9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4</w:t>
        <w:tab/>
        <w:t xml:space="preserve">GO:0034063 </w:t>
        <w:tab/>
        <w:t xml:space="preserve">stress granule assembly </w:t>
        <w:tab/>
        <w:t xml:space="preserve">1.89E-9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9</w:t>
        <w:tab/>
        <w:t xml:space="preserve">GO:0044265 </w:t>
        <w:tab/>
        <w:t xml:space="preserve">cellular macromolecule catabolic process </w:t>
        <w:tab/>
        <w:t xml:space="preserve">8.82E-9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4</w:t>
        <w:tab/>
        <w:t xml:space="preserve">GO:0000290 </w:t>
        <w:tab/>
        <w:t xml:space="preserve">deadenylation-dependent decapping of nuclear-transcribed mRNA </w:t>
        <w:tab/>
        <w:t xml:space="preserve">8.86E-9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3</w:t>
        <w:tab/>
        <w:t xml:space="preserve">GO:0045947 </w:t>
        <w:tab/>
        <w:t xml:space="preserve">negative regulation of translational initiation </w:t>
        <w:tab/>
        <w:t xml:space="preserve">1.34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11</w:t>
        <w:tab/>
        <w:t xml:space="preserve">GO:0010468 </w:t>
        <w:tab/>
        <w:t xml:space="preserve">regulation of gene expression </w:t>
        <w:tab/>
        <w:t xml:space="preserve">1.98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5</w:t>
        <w:tab/>
        <w:t xml:space="preserve">GO:0070925 </w:t>
        <w:tab/>
        <w:t xml:space="preserve">organelle assembly </w:t>
        <w:tab/>
        <w:t xml:space="preserve">2.98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7</w:t>
        <w:tab/>
        <w:t xml:space="preserve">GO:0019439 </w:t>
        <w:tab/>
        <w:t xml:space="preserve">aromatic compound catabolic process </w:t>
        <w:tab/>
        <w:t xml:space="preserve">6.11E-7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3</w:t>
        <w:tab/>
        <w:t xml:space="preserve">GO:0033962 </w:t>
        <w:tab/>
        <w:t xml:space="preserve">cytoplasmic mRNA processing body assembly </w:t>
        <w:tab/>
        <w:t xml:space="preserve">7.48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4</w:t>
        <w:tab/>
        <w:t>7</w:t>
        <w:tab/>
        <w:t xml:space="preserve">GO:0016071 </w:t>
        <w:tab/>
        <w:t xml:space="preserve">mRNA metabolic process </w:t>
        <w:tab/>
        <w:t xml:space="preserve">1.94E-6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>PUB1: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=====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3</w:t>
        <w:tab/>
        <w:t>8</w:t>
        <w:tab/>
        <w:t xml:space="preserve">GO:0010608 </w:t>
        <w:tab/>
        <w:t xml:space="preserve">posttranscriptional regulation of gene expression </w:t>
        <w:tab/>
        <w:t xml:space="preserve">1.58E-10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3</w:t>
        <w:tab/>
        <w:t>4</w:t>
        <w:tab/>
        <w:t xml:space="preserve">GO:0017148 </w:t>
        <w:tab/>
        <w:t xml:space="preserve">negative regulation of translation </w:t>
        <w:tab/>
        <w:t xml:space="preserve">9.2E-8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3</w:t>
        <w:tab/>
        <w:t>3</w:t>
        <w:tab/>
        <w:t xml:space="preserve">GO:0043488 </w:t>
        <w:tab/>
        <w:t xml:space="preserve">regulation of mRNA stability </w:t>
        <w:tab/>
        <w:t xml:space="preserve">2.3E-6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NUP100: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 xml:space="preserve">=======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7</w:t>
        <w:tab/>
        <w:t xml:space="preserve">GO:0051028 </w:t>
        <w:tab/>
        <w:t xml:space="preserve">mRNA transport </w:t>
        <w:tab/>
        <w:t xml:space="preserve">2.79E-11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6</w:t>
        <w:tab/>
        <w:t xml:space="preserve">GO:0006406 </w:t>
        <w:tab/>
        <w:t xml:space="preserve">mRNA export from nucleus </w:t>
        <w:tab/>
        <w:t xml:space="preserve">2.78E-10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7</w:t>
        <w:tab/>
        <w:t xml:space="preserve">GO:0051169 </w:t>
        <w:tab/>
        <w:t xml:space="preserve">nuclear transport </w:t>
        <w:tab/>
        <w:t xml:space="preserve">1.6E-9 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5</w:t>
        <w:tab/>
        <w:t xml:space="preserve">GO:0006606 </w:t>
        <w:tab/>
        <w:t xml:space="preserve">protein import into nucleus </w:t>
        <w:tab/>
        <w:t xml:space="preserve">8.32E-9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9</w:t>
        <w:tab/>
        <w:t xml:space="preserve">GO:0051649 </w:t>
        <w:tab/>
        <w:t xml:space="preserve">establishment of localization in cell </w:t>
        <w:tab/>
        <w:t xml:space="preserve">6.41E-8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4</w:t>
        <w:tab/>
        <w:t xml:space="preserve">GO:0016973 </w:t>
        <w:tab/>
        <w:t xml:space="preserve">poly(A)+ mRNA export from nucleus </w:t>
        <w:tab/>
        <w:t xml:space="preserve">7.07E-8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8</w:t>
        <w:tab/>
        <w:t xml:space="preserve">GO:0016482 </w:t>
        <w:tab/>
        <w:t xml:space="preserve">cytoplasmic transport </w:t>
        <w:tab/>
        <w:t xml:space="preserve">1.46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10</w:t>
        <w:tab/>
        <w:t xml:space="preserve">GO:0006810 </w:t>
        <w:tab/>
        <w:t xml:space="preserve">transport </w:t>
        <w:tab/>
        <w:t xml:space="preserve">1.75E-7 </w:t>
        <w:tab/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4</w:t>
        <w:tab/>
        <w:t xml:space="preserve">GO:0006997 </w:t>
        <w:tab/>
        <w:t xml:space="preserve">nucleus organization </w:t>
        <w:tab/>
        <w:t xml:space="preserve">2.27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3</w:t>
        <w:tab/>
        <w:t xml:space="preserve">GO:0006607 </w:t>
        <w:tab/>
        <w:t xml:space="preserve">NLS-bearing protein import into nucleus </w:t>
        <w:tab/>
        <w:t xml:space="preserve">9.67E-7 </w:t>
        <w:tab/>
        <w:t xml:space="preserve">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  <w:tab/>
        <w:t>10</w:t>
        <w:tab/>
        <w:t>3</w:t>
        <w:tab/>
        <w:t xml:space="preserve">GO:0006409 </w:t>
        <w:tab/>
        <w:t xml:space="preserve">tRNA export from nucleus </w:t>
        <w:tab/>
        <w:t xml:space="preserve">1.26E-6 </w:t>
        <w:tab/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p>
      <w:pPr>
        <w:pStyle w:val="PlainText"/>
        <w:rPr>
          <w:rFonts w:eastAsia="ＭＳ 明朝"/>
        </w:rPr>
      </w:pPr>
      <w:r>
        <w:rPr>
          <w:rFonts w:eastAsia="Courier"/>
          <w:sz w:val="20"/>
        </w:rPr>
        <w:t xml:space="preserve"> </w:t>
      </w:r>
    </w:p>
    <w:p>
      <w:pPr>
        <w:pStyle w:val="PlainText"/>
        <w:rPr>
          <w:rFonts w:eastAsia="ＭＳ 明朝"/>
          <w:sz w:val="20"/>
        </w:rPr>
      </w:pPr>
      <w:r>
        <w:rPr>
          <w:rFonts w:eastAsia="ＭＳ 明朝"/>
          <w:sz w:val="20"/>
        </w:rPr>
      </w:r>
    </w:p>
    <w:sectPr>
      <w:type w:val="nextPage"/>
      <w:pgSz w:orient="landscape" w:w="15840" w:h="12240"/>
      <w:pgMar w:left="1440" w:right="1440" w:gutter="0" w:header="0" w:top="359" w:footer="0" w:bottom="3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15:06:00Z</dcterms:created>
  <dc:creator>Paul Harrison</dc:creator>
  <dc:description/>
  <cp:keywords/>
  <dc:language>en-US</dc:language>
  <cp:lastModifiedBy>paul harrison</cp:lastModifiedBy>
  <dcterms:modified xsi:type="dcterms:W3CDTF">2014-05-02T13:33:00Z</dcterms:modified>
  <cp:revision>3</cp:revision>
  <dc:subject/>
  <dc:title>Supplementary File 4: Enriched Gene Ontology (GO) biological process categories for the BPP </dc:title>
</cp:coreProperties>
</file>